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bCs/>
          <w:kern w:val="0"/>
          <w:sz w:val="24"/>
          <w:szCs w:val="22"/>
        </w:rPr>
        <w:t>Supplementary Table S4</w:t>
      </w:r>
      <w:r>
        <w:rPr>
          <w:kern w:val="0"/>
          <w:sz w:val="24"/>
          <w:szCs w:val="22"/>
        </w:rPr>
        <w:t xml:space="preserve"> Associations between genotype distributions of pri-let-7a-2 rs629367 and clinicopathological parameters of gastric cancer (n=150)</w:t>
      </w:r>
    </w:p>
    <w:tbl>
      <w:tblPr>
        <w:tblW w:w="8299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9"/>
        <w:gridCol w:w="1702"/>
        <w:gridCol w:w="1525"/>
        <w:gridCol w:w="1643"/>
      </w:tblGrid>
      <w:tr>
        <w:trPr>
          <w:trHeight w:val="312" w:hRule="atLeast"/>
        </w:trPr>
        <w:tc>
          <w:tcPr>
            <w:tcW w:w="3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　</w:t>
            </w:r>
            <w:r>
              <w:rPr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</w:rPr>
              <w:t>arameters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A+AC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P-value</w:t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g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80 </w:t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x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(65.9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(75.0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emal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(34.1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(25.0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0.523</w:t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iz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≤</w:t>
            </w:r>
            <w:r>
              <w:rPr>
                <w:kern w:val="0"/>
                <w:sz w:val="22"/>
                <w:szCs w:val="22"/>
              </w:rPr>
              <w:t>4cm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(47.8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(50.0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  <w:szCs w:val="22"/>
              </w:rPr>
              <w:t>＞</w:t>
            </w:r>
            <w:r>
              <w:rPr>
                <w:kern w:val="0"/>
                <w:sz w:val="22"/>
                <w:szCs w:val="22"/>
              </w:rPr>
              <w:t>4cm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(52.2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(50.0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85</w:t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cation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p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(18.8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(25.0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ddl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(20.3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(16.7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w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(57.2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(58.3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ntir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(3.6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67</w:t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croscopic typ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arly stag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(18.1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(16.7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Borrmann 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Ⅰ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(2.0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0(0.0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Borrmann 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Ⅱ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(8.7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(16.7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Borrmann 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Ⅲ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(60.0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(50.0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Borrmann 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Ⅳ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(11.3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(16.7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76</w:t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ifferentiation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ell/moderat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(42.2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(55.6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oo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(57.8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(44.4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37</w:t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uren grad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testinal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(35.0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(45.5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iffus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(65.0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(54.5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0.488</w:t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nclassified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NM stag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Ⅰ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(24.6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(33.3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Ⅱ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(12.3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Ⅲ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(19.6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(25.0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Ⅳ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(43.5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(41.7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77</w:t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rowth pattern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ssiv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(11.6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(0.0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sted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(35.5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(25.0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iffused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(52.9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(75.0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5</w:t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epth of invasion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Mucous and submucosal lay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(18.8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(33.3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uscular and subserosa lay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(20.3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(16.7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rosal lay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(55.1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(41.7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rosa invasion adjacent organ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(5.8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(8.3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33</w:t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ymphatic metastasi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ositiv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(61.6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(58.3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gativ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(38.4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(41.7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24</w:t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moking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6" w:hRule="atLeast"/>
        </w:trPr>
        <w:tc>
          <w:tcPr>
            <w:tcW w:w="3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ver Smok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(37.0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(50.0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0" w:hRule="atLeast"/>
        </w:trPr>
        <w:tc>
          <w:tcPr>
            <w:tcW w:w="3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ver Smok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(63.0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(50.0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72</w:t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rinking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rink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(31.9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(33.3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21" w:hRule="atLeast"/>
        </w:trPr>
        <w:tc>
          <w:tcPr>
            <w:tcW w:w="3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ndrink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(68.1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(66.7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18</w:t>
            </w:r>
          </w:p>
        </w:tc>
      </w:tr>
      <w:tr>
        <w:trPr>
          <w:trHeight w:val="363" w:hRule="atLeast"/>
        </w:trPr>
        <w:tc>
          <w:tcPr>
            <w:tcW w:w="34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mily history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e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(18.8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(8.3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(81.2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(91.7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63</w:t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H. pylor</w:t>
            </w:r>
            <w:r>
              <w:rPr>
                <w:kern w:val="0"/>
                <w:sz w:val="22"/>
                <w:szCs w:val="22"/>
              </w:rPr>
              <w:t>i-IgG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  <w:szCs w:val="22"/>
              </w:rPr>
            </w:pPr>
            <w:r>
              <w:rPr>
                <w:i/>
                <w:iCs/>
                <w:kern w:val="0"/>
                <w:sz w:val="24"/>
                <w:szCs w:val="22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ositiv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(60.9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(66.7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3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gative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(39.1)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(33.3)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92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xuqian</dc:creator>
  <dc:description/>
  <cp:keywords/>
  <dc:language>en-US</dc:language>
  <cp:lastModifiedBy>xuqian</cp:lastModifiedBy>
  <dcterms:modified xsi:type="dcterms:W3CDTF">2014-04-04T01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